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D31B78">
      <w:pPr>
        <w:jc w:val="center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</w:rPr>
        <w:t>Subgroup analysis by induction model</w:t>
      </w:r>
    </w:p>
    <w:tbl>
      <w:tblPr>
        <w:tblStyle w:val="2"/>
        <w:tblW w:w="880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48"/>
        <w:gridCol w:w="1389"/>
        <w:gridCol w:w="592"/>
        <w:gridCol w:w="346"/>
        <w:gridCol w:w="499"/>
        <w:gridCol w:w="781"/>
        <w:gridCol w:w="683"/>
        <w:gridCol w:w="1311"/>
        <w:gridCol w:w="995"/>
        <w:gridCol w:w="1262"/>
      </w:tblGrid>
      <w:tr w14:paraId="4A7C5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48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70A9F3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Outcome</w:t>
            </w:r>
          </w:p>
        </w:tc>
        <w:tc>
          <w:tcPr>
            <w:tcW w:w="138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170EE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ubgroup</w:t>
            </w:r>
          </w:p>
        </w:tc>
        <w:tc>
          <w:tcPr>
            <w:tcW w:w="59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4BA76E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(k)</w:t>
            </w:r>
          </w:p>
        </w:tc>
        <w:tc>
          <w:tcPr>
            <w:tcW w:w="346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080397B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N</w:t>
            </w:r>
          </w:p>
        </w:tc>
        <w:tc>
          <w:tcPr>
            <w:tcW w:w="499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2874D4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Style w:val="6"/>
                <w:rFonts w:hint="eastAsia" w:ascii="Calibri" w:eastAsia="宋体"/>
                <w:b/>
                <w:i w:val="0"/>
                <w:color w:val="000000" w:themeColor="dark1"/>
                <w:sz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I</w:t>
            </w:r>
            <w:r>
              <w:rPr>
                <w:rStyle w:val="6"/>
                <w:rFonts w:hint="eastAsia" w:ascii="Calibri" w:eastAsia="宋体"/>
                <w:b/>
                <w:i w:val="0"/>
                <w:color w:val="000000" w:themeColor="dark1"/>
                <w:sz w:val="21"/>
                <w:vertAlign w:val="superscript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78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36544B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het)</w:t>
            </w:r>
          </w:p>
        </w:tc>
        <w:tc>
          <w:tcPr>
            <w:tcW w:w="683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B3DCF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SMD</w:t>
            </w:r>
          </w:p>
        </w:tc>
        <w:tc>
          <w:tcPr>
            <w:tcW w:w="1311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vAlign w:val="center"/>
          </w:tcPr>
          <w:p w14:paraId="5FAF05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1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95%CI</w:t>
            </w:r>
          </w:p>
        </w:tc>
        <w:tc>
          <w:tcPr>
            <w:tcW w:w="995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3FDE34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effect)</w:t>
            </w:r>
          </w:p>
        </w:tc>
        <w:tc>
          <w:tcPr>
            <w:tcW w:w="1262" w:type="dxa"/>
            <w:tcBorders>
              <w:top w:val="single" w:color="000000" w:themeColor="dark1" w:sz="12" w:space="0"/>
              <w:left w:val="nil"/>
              <w:bottom w:val="single" w:color="000000" w:themeColor="dark1" w:sz="6" w:space="0"/>
              <w:right w:val="nil"/>
            </w:tcBorders>
            <w:shd w:val="clear" w:color="auto" w:fill="FFFFFF"/>
            <w:noWrap/>
            <w:vAlign w:val="center"/>
          </w:tcPr>
          <w:p w14:paraId="3718EF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i w:val="0"/>
                <w:iCs w:val="0"/>
                <w:color w:val="000000" w:themeColor="dark1"/>
                <w:sz w:val="21"/>
                <w:szCs w:val="22"/>
                <w:u w:val="none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Calibri" w:hAnsi="Calibri" w:eastAsia="宋体" w:cs="Calibri"/>
                <w:b/>
                <w:i w:val="0"/>
                <w:iCs w:val="0"/>
                <w:color w:val="000000" w:themeColor="dark1"/>
                <w:kern w:val="0"/>
                <w:sz w:val="21"/>
                <w:szCs w:val="22"/>
                <w:u w:val="none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P(between)</w:t>
            </w:r>
          </w:p>
        </w:tc>
      </w:tr>
      <w:tr w14:paraId="2BD33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E77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gE</w:t>
            </w:r>
          </w:p>
        </w:tc>
        <w:tc>
          <w:tcPr>
            <w:tcW w:w="138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4268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E17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6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691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99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47B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9FD4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485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7</w:t>
            </w:r>
          </w:p>
        </w:tc>
        <w:tc>
          <w:tcPr>
            <w:tcW w:w="1311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EAA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8.67,-2.72]</w:t>
            </w:r>
          </w:p>
        </w:tc>
        <w:tc>
          <w:tcPr>
            <w:tcW w:w="995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8FD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single" w:color="000000" w:themeColor="dark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A68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493CEA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BB617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0AE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NCB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C86D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1F73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BEB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71AF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210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97C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21,-1.0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03C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E227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772D0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00A7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8776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8071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29D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F99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CFDE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F30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D5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60,2.4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0F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33143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37DAE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C863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3DBD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PE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2C84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FC3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62C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4EE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366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4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E0C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2.66,-0.2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7179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CD9B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0D398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3BCB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4D220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9604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78DB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DB8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E94E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A1A5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608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E41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33D6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63C89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F1F7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g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230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EF11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60A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34F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8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08C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9DC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D4A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66,-1.8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DA3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05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AF70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8146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6B3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A4D6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C57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D8A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E6B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84A7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474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AB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75AE4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1A5DD5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791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5FA7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EC55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CDE6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A523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1FBD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D6E2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A597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9C60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991F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19A24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F8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Ma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796D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4BC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E8C9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8F2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F89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42E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2.5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CB3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43,-0.61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01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487A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B6CB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C741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83A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E32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244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DAB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83C1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3E75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531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03E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59265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555FA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6774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005F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7DE8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5619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5AA6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C847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2360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0840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69B52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137C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108B8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F6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095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BBA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EE3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817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8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00F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2A7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1DEC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5.43,-1.04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34A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669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2DD6D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E65B5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B8A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1E81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C1A3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6E8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DF4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3FF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6100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3606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F2D4B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2FD89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8F3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0EC1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DFBF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1C81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EBC6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FEA4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18D1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855B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3108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57701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51FF7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A2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Neu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54D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DEC2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993C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7C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254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502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9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1F2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53,0.6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645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C6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C386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9D6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446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63A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BB6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D43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3FE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05B0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9E9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B6E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0D45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506B9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E54F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CE28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C2FE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015D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4227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C94D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7428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52C6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79D7F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63CB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5CC1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7F7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Eo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7E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6D65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60B0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FD0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E66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43B1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969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[-5.30,-2.18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FF78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73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04</w:t>
            </w:r>
          </w:p>
        </w:tc>
      </w:tr>
      <w:tr w14:paraId="77C87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C8A5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FAC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7EA4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8F9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bookmarkStart w:id="0" w:name="_GoBack"/>
            <w:bookmarkEnd w:id="0"/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DE9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93F3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DC9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0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0A2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5.95,-4.2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104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75C2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4702C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9C41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455D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17AB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9057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14E6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118E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7AF4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CA44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C5035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45A0E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A922E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F4D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36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EF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DAB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A61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4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5B1E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E34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2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02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9.21,-1.3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53C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3D2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37</w:t>
            </w:r>
          </w:p>
        </w:tc>
      </w:tr>
      <w:tr w14:paraId="36654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BBD4F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B75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NCB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0DF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F1C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002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2B33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A39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7AFF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4.84,-1.4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D6E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0DF96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45788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DCF10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8ADA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61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C18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090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DAC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966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457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8.53,-2.07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0DE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EF2E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7ED1B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0B3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6FF5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C6CE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17A8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76DD2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5091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B8B6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B9F2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D1F0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9CE3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7DCA04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117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775A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95EA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3F98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42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5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A32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309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0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243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1.86,1.7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797D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1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77F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0.43</w:t>
            </w:r>
          </w:p>
        </w:tc>
      </w:tr>
      <w:tr w14:paraId="2BA1E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7608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C8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Df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C5A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7E18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281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233E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7E1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8.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FE5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13.33,-3.5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EBC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60CB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703DD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2A43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46D2C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0A40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2A04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D82A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E9F9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22E03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44F5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0B0A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A2C9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0532A8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AC47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L-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B36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0B8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A76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E5C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1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865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717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841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38,6.6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5C0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681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61A24C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75B72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A9CC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C36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C0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841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F72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BE3E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EE71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CB2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2BF32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2AB4A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AB41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0B4B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7A60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7881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F0C5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59C6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149F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B05B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7507A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0FFE7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5BBF9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D74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TNF-α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7A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3F6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7A1C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9180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3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F1DE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92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3.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0812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6.06,-0.29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5659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C4D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5CCEA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CA2F4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E6AE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190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8D0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11C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60B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ED2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571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E7EA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25C38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6844E3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928A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AD0D8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7527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D0BE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1AEEE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D491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464719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C37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6657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09A2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4B1BC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DB4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IFN-γ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F37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47A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847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6482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9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291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067A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.7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5663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0.17,5.32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3E04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0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A80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</w:tr>
      <w:tr w14:paraId="77364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7FC29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93F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160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F6A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AC6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2B5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459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3D6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487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86E3F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  <w:tr w14:paraId="4D67C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49C14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3B7E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E2A81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9EFEB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2656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5B74D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272E7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0A68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A3E80">
            <w:pPr>
              <w:snapToGrid w:val="0"/>
              <w:jc w:val="center"/>
              <w:rPr>
                <w:rFonts w:hint="eastAsia" w:ascii="宋体" w:hAnsi="宋体" w:eastAsia="宋体" w:cs="宋体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30D3D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</w:p>
        </w:tc>
      </w:tr>
      <w:tr w14:paraId="30B0B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2871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HI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625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OVA-induced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9CFB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131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664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%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7DD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0.4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79B2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5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618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7.29,-4.20]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3402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5EB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39AE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48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5EF698F7">
            <w:pPr>
              <w:snapToGrid w:val="0"/>
              <w:jc w:val="center"/>
              <w:rPr>
                <w:rFonts w:hint="eastAsia" w:ascii="Calibri" w:hAnsi="宋体" w:eastAsia="宋体" w:cs="宋体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2A40E0E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CPE-induced</w:t>
            </w:r>
          </w:p>
        </w:tc>
        <w:tc>
          <w:tcPr>
            <w:tcW w:w="59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FE1DD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3579FDF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99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1FC44F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57979C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481735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-1.72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0829C29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2"/>
                <w:u w:val="none"/>
                <w:lang w:val="en-US" w:eastAsia="zh-CN" w:bidi="ar"/>
              </w:rPr>
              <w:t>[-3.01,-0.43]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vAlign w:val="center"/>
          </w:tcPr>
          <w:p w14:paraId="60E124B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top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color="000000" w:themeColor="dark1" w:sz="12" w:space="0"/>
              <w:right w:val="nil"/>
            </w:tcBorders>
            <w:shd w:val="clear" w:color="auto" w:fill="FFFFFF"/>
            <w:noWrap/>
            <w:vAlign w:val="center"/>
          </w:tcPr>
          <w:p w14:paraId="3D3D5D2A">
            <w:pPr>
              <w:snapToGrid w:val="0"/>
              <w:jc w:val="center"/>
              <w:rPr>
                <w:rFonts w:hint="default" w:ascii="Calibri" w:hAnsi="Calibri" w:eastAsia="宋体" w:cs="Calibri"/>
                <w:b w:val="0"/>
                <w:i w:val="0"/>
                <w:iCs w:val="0"/>
                <w:color w:val="08090C"/>
                <w:sz w:val="21"/>
                <w:szCs w:val="22"/>
                <w:u w:val="none"/>
              </w:rPr>
            </w:pPr>
          </w:p>
        </w:tc>
      </w:tr>
    </w:tbl>
    <w:p w14:paraId="3CABC6F9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  <w:t>n (k) = number of studies; N = total number of animals.</w:t>
      </w:r>
    </w:p>
    <w:p w14:paraId="459005E3">
      <w:pPr>
        <w:jc w:val="left"/>
        <w:rPr>
          <w:rFonts w:hint="default" w:ascii="Times New Roman" w:hAnsi="Times New Roman" w:eastAsia="宋体" w:cs="Times New Roman"/>
          <w:color w:val="auto"/>
          <w:szCs w:val="21"/>
          <w:highlight w:val="none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4A34D5"/>
    <w:rsid w:val="2A4A34D5"/>
    <w:rsid w:val="382736AC"/>
    <w:rsid w:val="46DB36E6"/>
    <w:rsid w:val="5314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3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8</Words>
  <Characters>1029</Characters>
  <Lines>0</Lines>
  <Paragraphs>0</Paragraphs>
  <TotalTime>3</TotalTime>
  <ScaleCrop>false</ScaleCrop>
  <LinksUpToDate>false</LinksUpToDate>
  <CharactersWithSpaces>103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9:11:00Z</dcterms:created>
  <dc:creator>皈依</dc:creator>
  <cp:lastModifiedBy>皈依</cp:lastModifiedBy>
  <dcterms:modified xsi:type="dcterms:W3CDTF">2025-09-23T12:29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57D39874D1145CD87ED0C10BF473D03_13</vt:lpwstr>
  </property>
  <property fmtid="{D5CDD505-2E9C-101B-9397-08002B2CF9AE}" pid="4" name="KSOTemplateDocerSaveRecord">
    <vt:lpwstr>eyJoZGlkIjoiMjU4MGUyZDY5Nzc3ZTNlMDc0NmZiYjhkYTA4NmViZGMiLCJ1c2VySWQiOiI2NTY3ODgwODIifQ==</vt:lpwstr>
  </property>
</Properties>
</file>